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-S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Basic information of gastric cancer gene expression profiles included in this study</w:t>
      </w:r>
    </w:p>
    <w:tbl>
      <w:tblPr>
        <w:tblStyle w:val="2"/>
        <w:tblpPr w:leftFromText="180" w:rightFromText="180" w:vertAnchor="text" w:horzAnchor="page" w:tblpX="1081" w:tblpY="273"/>
        <w:tblOverlap w:val="never"/>
        <w:tblW w:w="9457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3"/>
        <w:gridCol w:w="2136"/>
        <w:gridCol w:w="962"/>
        <w:gridCol w:w="1161"/>
        <w:gridCol w:w="3161"/>
        <w:gridCol w:w="1072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</w:trPr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taset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tform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o. of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ients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28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logy</w:t>
            </w: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utcome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</w:trPr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E34942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ffymetrix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GPL570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: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:36</w:t>
            </w:r>
          </w:p>
        </w:tc>
        <w:tc>
          <w:tcPr>
            <w:tcW w:w="28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ffuse:11;Intestinal:39;Mixed:4</w:t>
            </w: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</w:trPr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E57303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ffymetrix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GPL570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: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:52</w:t>
            </w:r>
          </w:p>
        </w:tc>
        <w:tc>
          <w:tcPr>
            <w:tcW w:w="28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ffuse:35;Intestinal:20;Mixed:15</w:t>
            </w: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</w:trPr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E15459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ffymetrix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GPL570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: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:125</w:t>
            </w:r>
          </w:p>
        </w:tc>
        <w:tc>
          <w:tcPr>
            <w:tcW w:w="28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ffuse:75;Intestinal:99;Mixed:18</w:t>
            </w: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</w:trPr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E62254(ACRG)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ffymetri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GPL570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:1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:199</w:t>
            </w:r>
          </w:p>
        </w:tc>
        <w:tc>
          <w:tcPr>
            <w:tcW w:w="28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ffuse:135;Intestinal:146;Mixed:19</w:t>
            </w: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/RF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</w:trPr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E84437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lumi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PL6947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3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:1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:296</w:t>
            </w:r>
          </w:p>
        </w:tc>
        <w:tc>
          <w:tcPr>
            <w:tcW w:w="28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</w:trPr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A-STAD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llumin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NAseq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7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:1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:224</w:t>
            </w:r>
          </w:p>
        </w:tc>
        <w:tc>
          <w:tcPr>
            <w:tcW w:w="28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ffuse:61;Intestinal:157;Mixed:117</w:t>
            </w: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</w:trPr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GSE66229 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ffymetrix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GPL570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0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28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/RFS</w:t>
            </w:r>
          </w:p>
        </w:tc>
      </w:tr>
    </w:tbl>
    <w:p>
      <w:pPr>
        <w:rPr>
          <w:rFonts w:hint="eastAsia"/>
        </w:rPr>
      </w:pPr>
      <w:bookmarkStart w:id="0" w:name="_GoBack"/>
      <w:bookmarkEnd w:id="0"/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FEB3F40"/>
    <w:rsid w:val="61BC4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30T15:43:00Z</dcterms:created>
  <dc:creator>lenovo</dc:creator>
  <cp:lastModifiedBy>lenovo</cp:lastModifiedBy>
  <dcterms:modified xsi:type="dcterms:W3CDTF">2021-08-30T15:49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150D5DA0B09D44718C0CE3AD68C33274</vt:lpwstr>
  </property>
</Properties>
</file>